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2251"/>
        <w:gridCol w:w="1760"/>
        <w:gridCol w:w="1760"/>
      </w:tblGrid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071" w:type="dxa"/>
            <w:gridSpan w:val="4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Table S1: Statistics for Illumina Sequencing Runs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GAIIx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Genome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B. pertuss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S. aur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P. falciparum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 of Read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10234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3661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2503290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ead Length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 of duplicate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38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14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80691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apped yield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1.11 Mb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1.14 Mb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84.6 Mb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verage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7.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8.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6.72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  <w:t>Cluster density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  <w:t>226K clusters/til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HiSeq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Genome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B. pertuss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S. aur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P. falciparum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 of Read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499690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628321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9738806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ead Length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 of duplicate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249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100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92747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apped yield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80.62 Mb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26.15 Mb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640.94 Mb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verage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90.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02.3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6.26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  <w:t>Cluster density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  <w:t>382K clusters/til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MiSeq noPCR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Genome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B. pertuss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S. aur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P. falciparum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 of Read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1837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402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334062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ead Length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1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 of duplicate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14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8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868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apped yield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27.6 Mb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1.4 Mb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64.12 Mb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verage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1.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5.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9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  <w:t>Cluster density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  <w:t>876K clusters/mm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MiSeq PCR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Genome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B. pertuss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S. aur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P. falciparum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 of Read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5727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62524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22588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ead Length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1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 of duplicate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9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67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77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apped yield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4 Mb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20.6 Mb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74.4 Mb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verage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2.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7.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.6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  <w:t>Cluster density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  <w:t>1067K clusters/mm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MiSeq Nexter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Genome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B. pertuss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S. aur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P. falciparum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 of Read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87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3661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78342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ead Length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1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 of duplicate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2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14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82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apped yield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5.02 Mb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84.73 Mb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3.52 Mb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verage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5.9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1.6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.17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  <w:t>Cluster density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  <w:t>786K clusters/mm2</w:t>
            </w:r>
          </w:p>
        </w:tc>
        <w:tc>
          <w:tcPr>
            <w:tcW w:w="3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18"/>
          <w:lang w:eastAsia="en-GB"/>
        </w:rPr>
      </w:pPr>
      <w:r>
        <w:rPr>
          <w:rFonts w:eastAsia="Times New Roman" w:cs="Arial" w:ascii="Arial" w:hAnsi="Arial"/>
          <w:color w:val="000000"/>
          <w:sz w:val="18"/>
          <w:lang w:eastAsia="en-GB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color w:val="000000"/>
          <w:sz w:val="18"/>
          <w:lang w:eastAsia="en-GB"/>
        </w:rPr>
      </w:pPr>
      <w:r>
        <w:rPr>
          <w:rFonts w:eastAsia="Times New Roman" w:cs="Arial" w:ascii="Arial" w:hAnsi="Arial"/>
          <w:color w:val="000000"/>
          <w:sz w:val="18"/>
          <w:lang w:eastAsia="en-GB"/>
        </w:rPr>
      </w:r>
    </w:p>
    <w:tbl>
      <w:tblPr>
        <w:tblW w:w="75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022"/>
        <w:gridCol w:w="952"/>
        <w:gridCol w:w="1187"/>
        <w:gridCol w:w="2043"/>
      </w:tblGrid>
      <w:tr>
        <w:trPr>
          <w:trHeight w:val="315" w:hRule="atLeast"/>
        </w:trPr>
        <w:tc>
          <w:tcPr>
            <w:tcW w:w="7500" w:type="dxa"/>
            <w:gridSpan w:val="5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Table S2: Statistics for Ion Torrent PGM Sequencing Runs</w:t>
            </w:r>
          </w:p>
        </w:tc>
      </w:tr>
      <w:tr>
        <w:trPr>
          <w:trHeight w:val="300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Genome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B. pertussis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. aureu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. falciparum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. falciparum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Kapa HiFi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hip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16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1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1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16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mber of Runs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otal Number of Bases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3.51Mb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24.28 Mb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68.08 M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0.3 Mb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mber of Q17 bases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4.29 Mb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8.38 Mb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18.57 M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9.45 Mb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mber of Q20 bases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4.84 Mb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5.61 Mb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33.24 M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7.61 Mb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mber of Reads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64690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1671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16917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59564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ean length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Longest read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3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ean Q17 coverage depth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8.60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5.9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.9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33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480"/>
        <w:gridCol w:w="1579"/>
        <w:gridCol w:w="1644"/>
        <w:gridCol w:w="1627"/>
      </w:tblGrid>
      <w:tr>
        <w:trPr>
          <w:trHeight w:val="290" w:hRule="atLeast"/>
        </w:trPr>
        <w:tc>
          <w:tcPr>
            <w:tcW w:w="6703" w:type="dxa"/>
            <w:gridSpan w:val="3"/>
            <w:tcBorders/>
            <w:shd w:fill="CCCC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Table S3: Statistics for PacBio Sequencing Runs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34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</w:rPr>
            </w:pPr>
            <w:r>
              <w:rPr>
                <w:rFonts w:cs="Calibri" w:ascii="Arial" w:hAnsi="Arial"/>
                <w:color w:val="00000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34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P. falciparum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S. aureus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B. pertussis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Adapter Dimer (0-10bp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Short Insert (11-100bp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# of SMRT Cells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# of Movies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Depth of Coverage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5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Missing Bases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84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# of Post-Filter Reads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10.36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336.67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067.45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# of Mapped Reads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30.76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275.17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337.36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# of Mapped Bases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35180.88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193419.67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585399.18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th Percentile Mapped Readlengt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60.88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97.44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42.73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ximum Mapped Readlengt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74.88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42.11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05.45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Mapped Readlengt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36.64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3.50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5.64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# of Mapped Subreads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002.68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307.22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381.55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Mapped Subread Readlengt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5.72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4.33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3.27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 Mapped Subread Readlengt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5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Mapped Subread Accuracy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94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11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76</w:t>
            </w:r>
          </w:p>
        </w:tc>
      </w:tr>
      <w:tr>
        <w:trPr>
          <w:trHeight w:val="290" w:hRule="atLeast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32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0.67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3:25:00Z</dcterms:created>
  <dc:creator>Michael Quail</dc:creator>
  <dc:description/>
  <dc:language>en-US</dc:language>
  <cp:lastModifiedBy>Michael Quail</cp:lastModifiedBy>
  <dcterms:modified xsi:type="dcterms:W3CDTF">2012-07-03T13:25:00Z</dcterms:modified>
  <cp:revision>2</cp:revision>
  <dc:subject/>
  <dc:title/>
</cp:coreProperties>
</file>